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FAF4BF" w14:textId="4310879A" w:rsidR="00B62C7C" w:rsidRPr="00A850FE" w:rsidRDefault="00B62C7C" w:rsidP="00B62C7C">
      <w:pPr>
        <w:spacing w:after="0" w:line="240" w:lineRule="auto"/>
        <w:jc w:val="both"/>
        <w:rPr>
          <w:rFonts w:asciiTheme="majorBidi" w:hAnsiTheme="majorBidi" w:cstheme="majorBidi"/>
          <w:b/>
        </w:rPr>
      </w:pPr>
      <w:r w:rsidRPr="00A850FE">
        <w:rPr>
          <w:rFonts w:asciiTheme="majorBidi" w:hAnsiTheme="majorBidi" w:cstheme="majorBidi"/>
          <w:b/>
        </w:rPr>
        <w:t>A</w:t>
      </w:r>
      <w:r w:rsidR="00BC0D2E">
        <w:rPr>
          <w:rFonts w:asciiTheme="majorBidi" w:hAnsiTheme="majorBidi" w:cstheme="majorBidi"/>
          <w:b/>
        </w:rPr>
        <w:t>dditional file 1.</w:t>
      </w:r>
      <w:r w:rsidRPr="00A850FE">
        <w:rPr>
          <w:rFonts w:asciiTheme="majorBidi" w:hAnsiTheme="majorBidi" w:cstheme="majorBidi"/>
          <w:b/>
        </w:rPr>
        <w:t xml:space="preserve"> </w:t>
      </w:r>
      <w:r w:rsidRPr="00A850FE">
        <w:rPr>
          <w:rFonts w:asciiTheme="majorBidi" w:hAnsiTheme="majorBidi" w:cstheme="majorBidi"/>
          <w:bCs/>
        </w:rPr>
        <w:t xml:space="preserve">Learning process of the </w:t>
      </w:r>
      <w:r w:rsidR="006F7708">
        <w:rPr>
          <w:rFonts w:asciiTheme="majorBidi" w:hAnsiTheme="majorBidi" w:cstheme="majorBidi"/>
          <w:bCs/>
        </w:rPr>
        <w:t>Instructional</w:t>
      </w:r>
      <w:r w:rsidRPr="00A850FE">
        <w:rPr>
          <w:rFonts w:asciiTheme="majorBidi" w:hAnsiTheme="majorBidi" w:cstheme="majorBidi"/>
          <w:bCs/>
        </w:rPr>
        <w:t xml:space="preserve"> Technologies Co</w:t>
      </w:r>
      <w:r>
        <w:rPr>
          <w:rFonts w:asciiTheme="majorBidi" w:hAnsiTheme="majorBidi" w:cstheme="majorBidi"/>
          <w:bCs/>
        </w:rPr>
        <w:t>u</w:t>
      </w:r>
      <w:r w:rsidRPr="00A850FE">
        <w:rPr>
          <w:rFonts w:asciiTheme="majorBidi" w:hAnsiTheme="majorBidi" w:cstheme="majorBidi"/>
          <w:bCs/>
        </w:rPr>
        <w:t>rse for pre-service ECE teachers</w:t>
      </w:r>
    </w:p>
    <w:p w14:paraId="7B8C09E4" w14:textId="77777777" w:rsidR="00B62C7C" w:rsidRPr="00A850FE" w:rsidRDefault="00B62C7C" w:rsidP="00B62C7C">
      <w:pPr>
        <w:spacing w:after="0" w:line="240" w:lineRule="auto"/>
        <w:jc w:val="both"/>
        <w:rPr>
          <w:rFonts w:asciiTheme="majorBidi" w:hAnsiTheme="majorBidi" w:cstheme="majorBidi"/>
        </w:rPr>
      </w:pPr>
    </w:p>
    <w:tbl>
      <w:tblPr>
        <w:tblW w:w="14004" w:type="dxa"/>
        <w:tblLayout w:type="fixed"/>
        <w:tblLook w:val="0400" w:firstRow="0" w:lastRow="0" w:firstColumn="0" w:lastColumn="0" w:noHBand="0" w:noVBand="1"/>
      </w:tblPr>
      <w:tblGrid>
        <w:gridCol w:w="759"/>
        <w:gridCol w:w="941"/>
        <w:gridCol w:w="2269"/>
        <w:gridCol w:w="2554"/>
        <w:gridCol w:w="2602"/>
        <w:gridCol w:w="1868"/>
        <w:gridCol w:w="3011"/>
      </w:tblGrid>
      <w:tr w:rsidR="00B62C7C" w:rsidRPr="00A850FE" w14:paraId="7B5C7E35" w14:textId="77777777" w:rsidTr="002275E4">
        <w:trPr>
          <w:trHeight w:val="176"/>
        </w:trPr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6646D1C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Week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BA99A0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Parts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2A4496C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Topic</w:t>
            </w:r>
          </w:p>
        </w:tc>
        <w:tc>
          <w:tcPr>
            <w:tcW w:w="2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3A173D9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Content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3E62DD7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In-class activity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0795B0F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Out-class activity</w:t>
            </w: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A73300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Decisions/Outcome for Process</w:t>
            </w:r>
          </w:p>
        </w:tc>
      </w:tr>
      <w:tr w:rsidR="00B62C7C" w:rsidRPr="00A850FE" w14:paraId="3CFC6177" w14:textId="77777777" w:rsidTr="002275E4">
        <w:trPr>
          <w:trHeight w:val="308"/>
        </w:trPr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662B729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 xml:space="preserve">1. 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14:paraId="341955C5" w14:textId="77777777" w:rsidR="00B62C7C" w:rsidRPr="00A850FE" w:rsidRDefault="00B62C7C" w:rsidP="002275E4">
            <w:pPr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Introduction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AFC310B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Introduction</w:t>
            </w:r>
          </w:p>
        </w:tc>
        <w:tc>
          <w:tcPr>
            <w:tcW w:w="2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7F261F7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8A51AF2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1078411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6244F7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Syllabus preparation agreement</w:t>
            </w:r>
          </w:p>
        </w:tc>
      </w:tr>
      <w:tr w:rsidR="00B62C7C" w:rsidRPr="00A850FE" w14:paraId="147F370B" w14:textId="77777777" w:rsidTr="002275E4">
        <w:trPr>
          <w:trHeight w:val="526"/>
        </w:trPr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933F2BD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 xml:space="preserve">2. </w:t>
            </w:r>
          </w:p>
        </w:tc>
        <w:tc>
          <w:tcPr>
            <w:tcW w:w="941" w:type="dxa"/>
            <w:vMerge/>
            <w:tcBorders>
              <w:top w:val="single" w:sz="4" w:space="0" w:color="000000"/>
            </w:tcBorders>
            <w:vAlign w:val="center"/>
          </w:tcPr>
          <w:p w14:paraId="18F414B4" w14:textId="77777777" w:rsidR="00B62C7C" w:rsidRPr="00A850FE" w:rsidRDefault="00B62C7C" w:rsidP="002275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6CB0146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Fundamentals of the Instructional Technologies</w:t>
            </w:r>
          </w:p>
        </w:tc>
        <w:tc>
          <w:tcPr>
            <w:tcW w:w="2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FCCA00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Basic concepts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0DE273C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Expository teaching, Discussions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593FC58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94483C0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Determination of the learning method, assessment, and content</w:t>
            </w:r>
          </w:p>
        </w:tc>
      </w:tr>
      <w:tr w:rsidR="00B62C7C" w:rsidRPr="00A850FE" w14:paraId="347490F9" w14:textId="77777777" w:rsidTr="002275E4">
        <w:trPr>
          <w:trHeight w:val="294"/>
        </w:trPr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F6F4FC0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 xml:space="preserve">3. </w:t>
            </w:r>
          </w:p>
        </w:tc>
        <w:tc>
          <w:tcPr>
            <w:tcW w:w="941" w:type="dxa"/>
            <w:vMerge/>
            <w:tcBorders>
              <w:top w:val="single" w:sz="4" w:space="0" w:color="000000"/>
            </w:tcBorders>
            <w:vAlign w:val="center"/>
          </w:tcPr>
          <w:p w14:paraId="1C535FC7" w14:textId="77777777" w:rsidR="00B62C7C" w:rsidRPr="00A850FE" w:rsidRDefault="00B62C7C" w:rsidP="002275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58E25D7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Cloud Applications </w:t>
            </w:r>
          </w:p>
        </w:tc>
        <w:tc>
          <w:tcPr>
            <w:tcW w:w="2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94E8D0E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Google Drive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5865E20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Task-based implementation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ED5DE33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DBA0593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Determination of the learning method, assessment, and content</w:t>
            </w:r>
          </w:p>
        </w:tc>
      </w:tr>
      <w:tr w:rsidR="00B62C7C" w:rsidRPr="00A850FE" w14:paraId="62A8E216" w14:textId="77777777" w:rsidTr="002275E4">
        <w:trPr>
          <w:trHeight w:val="189"/>
        </w:trPr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6EA7F9D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 xml:space="preserve">4. 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14:paraId="1D2E9E1A" w14:textId="77777777" w:rsidR="00B62C7C" w:rsidRPr="00A850FE" w:rsidRDefault="00B62C7C" w:rsidP="002275E4">
            <w:pPr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Independent Studies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0740CDC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2B Visual Materials </w:t>
            </w:r>
          </w:p>
        </w:tc>
        <w:tc>
          <w:tcPr>
            <w:tcW w:w="2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F1E1D5B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Canva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158DFD5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Task-based implementation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98FDBED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2B visual material development</w:t>
            </w: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F4DC02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  <w:tr w:rsidR="00B62C7C" w:rsidRPr="00A850FE" w14:paraId="12AA026C" w14:textId="77777777" w:rsidTr="002275E4">
        <w:trPr>
          <w:trHeight w:val="197"/>
        </w:trPr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3F64A07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 xml:space="preserve">5. </w:t>
            </w:r>
          </w:p>
        </w:tc>
        <w:tc>
          <w:tcPr>
            <w:tcW w:w="941" w:type="dxa"/>
            <w:vMerge/>
            <w:tcBorders>
              <w:top w:val="single" w:sz="4" w:space="0" w:color="000000"/>
            </w:tcBorders>
            <w:vAlign w:val="center"/>
          </w:tcPr>
          <w:p w14:paraId="1A828E77" w14:textId="77777777" w:rsidR="00B62C7C" w:rsidRPr="00A850FE" w:rsidRDefault="00B62C7C" w:rsidP="002275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DA02D3F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Presentations</w:t>
            </w:r>
          </w:p>
        </w:tc>
        <w:tc>
          <w:tcPr>
            <w:tcW w:w="2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F47E57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Prezi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29F88C6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Task-based implementation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D4F0479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 xml:space="preserve">Presentation design </w:t>
            </w: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B6B690D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  <w:tr w:rsidR="00B62C7C" w:rsidRPr="00A850FE" w14:paraId="6A140004" w14:textId="77777777" w:rsidTr="002275E4">
        <w:trPr>
          <w:trHeight w:val="219"/>
        </w:trPr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F2BB5E3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 xml:space="preserve">6. </w:t>
            </w:r>
          </w:p>
        </w:tc>
        <w:tc>
          <w:tcPr>
            <w:tcW w:w="941" w:type="dxa"/>
            <w:vMerge/>
            <w:tcBorders>
              <w:top w:val="single" w:sz="4" w:space="0" w:color="000000"/>
            </w:tcBorders>
            <w:vAlign w:val="center"/>
          </w:tcPr>
          <w:p w14:paraId="6AED9855" w14:textId="77777777" w:rsidR="00B62C7C" w:rsidRPr="00A850FE" w:rsidRDefault="00B62C7C" w:rsidP="002275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7F9F109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Animations</w:t>
            </w:r>
          </w:p>
        </w:tc>
        <w:tc>
          <w:tcPr>
            <w:tcW w:w="2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A0BF5D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A850FE">
              <w:rPr>
                <w:rFonts w:asciiTheme="majorBidi" w:hAnsiTheme="majorBidi" w:cstheme="majorBidi"/>
              </w:rPr>
              <w:t>Powtoon</w:t>
            </w:r>
            <w:proofErr w:type="spellEnd"/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3DA0523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Task-based implementation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6E03EBF3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Animation development</w:t>
            </w: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7FBA1F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  <w:tr w:rsidR="00B62C7C" w:rsidRPr="00A850FE" w14:paraId="7BB11C12" w14:textId="77777777" w:rsidTr="002275E4">
        <w:trPr>
          <w:trHeight w:val="241"/>
        </w:trPr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C51819B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 xml:space="preserve">7. </w:t>
            </w:r>
          </w:p>
        </w:tc>
        <w:tc>
          <w:tcPr>
            <w:tcW w:w="941" w:type="dxa"/>
            <w:vMerge/>
            <w:tcBorders>
              <w:top w:val="single" w:sz="4" w:space="0" w:color="000000"/>
            </w:tcBorders>
            <w:vAlign w:val="center"/>
          </w:tcPr>
          <w:p w14:paraId="7DE5DD37" w14:textId="77777777" w:rsidR="00B62C7C" w:rsidRPr="00A850FE" w:rsidRDefault="00B62C7C" w:rsidP="002275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66472E0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Digital educational games</w:t>
            </w:r>
          </w:p>
        </w:tc>
        <w:tc>
          <w:tcPr>
            <w:tcW w:w="2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97EACC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A group of Web 2.0 game apps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D174B7C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 xml:space="preserve">Collaborative </w:t>
            </w:r>
            <w:r w:rsidRPr="00A850FE">
              <w:rPr>
                <w:rFonts w:asciiTheme="majorBidi" w:hAnsiTheme="majorBidi" w:cstheme="majorBidi"/>
              </w:rPr>
              <w:br/>
              <w:t>task-based implementation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1B79070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Game development</w:t>
            </w: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2D01F7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Topic/content update on the syllabus</w:t>
            </w:r>
          </w:p>
        </w:tc>
      </w:tr>
      <w:tr w:rsidR="00B62C7C" w:rsidRPr="00A850FE" w14:paraId="0C1132B0" w14:textId="77777777" w:rsidTr="002275E4">
        <w:trPr>
          <w:trHeight w:val="295"/>
        </w:trPr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48ED958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 xml:space="preserve">8. </w:t>
            </w:r>
          </w:p>
        </w:tc>
        <w:tc>
          <w:tcPr>
            <w:tcW w:w="941" w:type="dxa"/>
            <w:vMerge/>
            <w:tcBorders>
              <w:top w:val="single" w:sz="4" w:space="0" w:color="000000"/>
            </w:tcBorders>
            <w:vAlign w:val="center"/>
          </w:tcPr>
          <w:p w14:paraId="0734FA16" w14:textId="77777777" w:rsidR="00B62C7C" w:rsidRPr="00A850FE" w:rsidRDefault="00B62C7C" w:rsidP="002275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66ACDCD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Digital stories </w:t>
            </w:r>
          </w:p>
        </w:tc>
        <w:tc>
          <w:tcPr>
            <w:tcW w:w="2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A65E09B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proofErr w:type="spellStart"/>
            <w:r w:rsidRPr="00A850FE">
              <w:rPr>
                <w:rFonts w:asciiTheme="majorBidi" w:hAnsiTheme="majorBidi" w:cstheme="majorBidi"/>
              </w:rPr>
              <w:t>Storyjumper</w:t>
            </w:r>
            <w:proofErr w:type="spellEnd"/>
            <w:r w:rsidRPr="00A850FE">
              <w:rPr>
                <w:rFonts w:asciiTheme="majorBidi" w:hAnsiTheme="majorBidi" w:cstheme="majorBidi"/>
              </w:rPr>
              <w:t>, Animoto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1665773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Task-based implementation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E35B902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Digital story development</w:t>
            </w: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076096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Portfolio/Self-evaluation</w:t>
            </w:r>
          </w:p>
        </w:tc>
      </w:tr>
      <w:tr w:rsidR="00B62C7C" w:rsidRPr="00A850FE" w14:paraId="71081EA0" w14:textId="77777777" w:rsidTr="002275E4">
        <w:trPr>
          <w:trHeight w:val="459"/>
        </w:trPr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AD23566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 xml:space="preserve">9. 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14:paraId="3D574B05" w14:textId="77777777" w:rsidR="00B62C7C" w:rsidRPr="00A850FE" w:rsidRDefault="00B62C7C" w:rsidP="002275E4">
            <w:pPr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Context Orientation Studies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8E5C4CC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 xml:space="preserve">Problems </w:t>
            </w:r>
          </w:p>
        </w:tc>
        <w:tc>
          <w:tcPr>
            <w:tcW w:w="2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1BBB8FB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Authentic problems in technology-based lessons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19B413C2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Collaborative case studies, Discussions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C66B127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Project development</w:t>
            </w: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AA6EE12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  <w:tr w:rsidR="00B62C7C" w:rsidRPr="00A850FE" w14:paraId="34B2455D" w14:textId="77777777" w:rsidTr="002275E4">
        <w:trPr>
          <w:trHeight w:val="640"/>
        </w:trPr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F8BC427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 xml:space="preserve">10. </w:t>
            </w:r>
          </w:p>
        </w:tc>
        <w:tc>
          <w:tcPr>
            <w:tcW w:w="941" w:type="dxa"/>
            <w:vMerge/>
            <w:tcBorders>
              <w:top w:val="single" w:sz="4" w:space="0" w:color="000000"/>
            </w:tcBorders>
            <w:vAlign w:val="center"/>
          </w:tcPr>
          <w:p w14:paraId="0FF0F8E4" w14:textId="77777777" w:rsidR="00B62C7C" w:rsidRPr="00A850FE" w:rsidRDefault="00B62C7C" w:rsidP="002275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A890BCF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 xml:space="preserve">Suggestions </w:t>
            </w:r>
          </w:p>
        </w:tc>
        <w:tc>
          <w:tcPr>
            <w:tcW w:w="2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696DAE4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Alternative solutions for problems in technology-based lessons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4583CBD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Collaborative case studies, Discussions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81EE552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Project development</w:t>
            </w: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4503948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  <w:tr w:rsidR="00B62C7C" w:rsidRPr="00A850FE" w14:paraId="6FDFB5C3" w14:textId="77777777" w:rsidTr="002275E4">
        <w:trPr>
          <w:trHeight w:val="363"/>
        </w:trPr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61BE231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 xml:space="preserve">11. </w:t>
            </w:r>
          </w:p>
        </w:tc>
        <w:tc>
          <w:tcPr>
            <w:tcW w:w="941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14:paraId="66C150BC" w14:textId="77777777" w:rsidR="00B62C7C" w:rsidRPr="00A850FE" w:rsidRDefault="00B62C7C" w:rsidP="002275E4">
            <w:pPr>
              <w:spacing w:after="0" w:line="240" w:lineRule="auto"/>
              <w:ind w:left="113" w:right="113"/>
              <w:jc w:val="center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Context-based Studies</w:t>
            </w: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1431B75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Project Presentations</w:t>
            </w:r>
          </w:p>
        </w:tc>
        <w:tc>
          <w:tcPr>
            <w:tcW w:w="2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812535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437D2397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Volunteer Presentations, Discussions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2CB40AE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Project development</w:t>
            </w: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7D3179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  <w:tr w:rsidR="00B62C7C" w:rsidRPr="00A850FE" w14:paraId="3A5A6EFB" w14:textId="77777777" w:rsidTr="002275E4">
        <w:trPr>
          <w:trHeight w:val="55"/>
        </w:trPr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44CECA1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 xml:space="preserve">12. </w:t>
            </w:r>
          </w:p>
        </w:tc>
        <w:tc>
          <w:tcPr>
            <w:tcW w:w="941" w:type="dxa"/>
            <w:vMerge/>
            <w:tcBorders>
              <w:top w:val="single" w:sz="4" w:space="0" w:color="000000"/>
            </w:tcBorders>
            <w:vAlign w:val="center"/>
          </w:tcPr>
          <w:p w14:paraId="461EC0D1" w14:textId="77777777" w:rsidR="00B62C7C" w:rsidRPr="00A850FE" w:rsidRDefault="00B62C7C" w:rsidP="002275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4D7F429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Project Presentations</w:t>
            </w:r>
          </w:p>
        </w:tc>
        <w:tc>
          <w:tcPr>
            <w:tcW w:w="2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BE8165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676B185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Presentations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2850D24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55DF0B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Final Project</w:t>
            </w:r>
          </w:p>
        </w:tc>
      </w:tr>
      <w:tr w:rsidR="00B62C7C" w:rsidRPr="00A850FE" w14:paraId="2D97BC97" w14:textId="77777777" w:rsidTr="00083BB7">
        <w:trPr>
          <w:trHeight w:val="55"/>
        </w:trPr>
        <w:tc>
          <w:tcPr>
            <w:tcW w:w="75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A605FB0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 xml:space="preserve">13. </w:t>
            </w:r>
          </w:p>
        </w:tc>
        <w:tc>
          <w:tcPr>
            <w:tcW w:w="941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E43A7E0" w14:textId="77777777" w:rsidR="00B62C7C" w:rsidRPr="00A850FE" w:rsidRDefault="00B62C7C" w:rsidP="002275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48BF40C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Project Presentations</w:t>
            </w:r>
          </w:p>
        </w:tc>
        <w:tc>
          <w:tcPr>
            <w:tcW w:w="2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81E48A0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2CD4FAEB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Presentations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01AAC638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82F257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  <w:tr w:rsidR="00B62C7C" w:rsidRPr="00A850FE" w14:paraId="04A66FE0" w14:textId="77777777" w:rsidTr="00083BB7">
        <w:trPr>
          <w:trHeight w:val="55"/>
        </w:trPr>
        <w:tc>
          <w:tcPr>
            <w:tcW w:w="759" w:type="dxa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12AB430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 xml:space="preserve">14. </w:t>
            </w:r>
          </w:p>
        </w:tc>
        <w:tc>
          <w:tcPr>
            <w:tcW w:w="941" w:type="dxa"/>
            <w:vMerge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4E4F6C47" w14:textId="77777777" w:rsidR="00B62C7C" w:rsidRPr="00A850FE" w:rsidRDefault="00B62C7C" w:rsidP="002275E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269" w:type="dxa"/>
            <w:tcBorders>
              <w:top w:val="single" w:sz="4" w:space="0" w:color="000000"/>
              <w:bottom w:val="single" w:sz="4" w:space="0" w:color="auto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57F9CDA3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Project Presentations</w:t>
            </w:r>
          </w:p>
        </w:tc>
        <w:tc>
          <w:tcPr>
            <w:tcW w:w="25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52CAFF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744257E0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  <w:r w:rsidRPr="00A850FE">
              <w:rPr>
                <w:rFonts w:asciiTheme="majorBidi" w:hAnsiTheme="majorBidi" w:cstheme="majorBidi"/>
              </w:rPr>
              <w:t>Presentations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</w:tcPr>
          <w:p w14:paraId="303211E7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3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BE5A98E" w14:textId="77777777" w:rsidR="00B62C7C" w:rsidRPr="00A850FE" w:rsidRDefault="00B62C7C" w:rsidP="002275E4">
            <w:pPr>
              <w:spacing w:after="0" w:line="240" w:lineRule="auto"/>
              <w:rPr>
                <w:rFonts w:asciiTheme="majorBidi" w:hAnsiTheme="majorBidi" w:cstheme="majorBidi"/>
              </w:rPr>
            </w:pPr>
          </w:p>
        </w:tc>
      </w:tr>
    </w:tbl>
    <w:p w14:paraId="001E9C33" w14:textId="77777777" w:rsidR="00B62C7C" w:rsidRDefault="00B62C7C" w:rsidP="00B62C7C">
      <w:pPr>
        <w:spacing w:after="0" w:line="240" w:lineRule="auto"/>
        <w:jc w:val="both"/>
        <w:rPr>
          <w:rFonts w:asciiTheme="majorBidi" w:hAnsiTheme="majorBidi" w:cstheme="majorBidi"/>
        </w:rPr>
      </w:pPr>
    </w:p>
    <w:p w14:paraId="127A8289" w14:textId="77777777" w:rsidR="00F75221" w:rsidRDefault="00F75221"/>
    <w:sectPr w:rsidR="00F75221" w:rsidSect="00B62C7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C7C"/>
    <w:rsid w:val="00083BB7"/>
    <w:rsid w:val="006F7708"/>
    <w:rsid w:val="00B62C7C"/>
    <w:rsid w:val="00BC0D2E"/>
    <w:rsid w:val="00F75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67902"/>
  <w15:chartTrackingRefBased/>
  <w15:docId w15:val="{02196269-8154-45FA-8773-6D932C1DB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C7C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be KULAKSIZ</dc:creator>
  <cp:keywords/>
  <dc:description/>
  <cp:lastModifiedBy>Victor,Maria Flora</cp:lastModifiedBy>
  <cp:revision>2</cp:revision>
  <dcterms:created xsi:type="dcterms:W3CDTF">2022-03-29T02:56:00Z</dcterms:created>
  <dcterms:modified xsi:type="dcterms:W3CDTF">2022-03-29T02:56:00Z</dcterms:modified>
</cp:coreProperties>
</file>